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. The details of the implementatio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f the four toolkit in ExpOmics</w:t>
      </w:r>
    </w:p>
    <w:tbl>
      <w:tblPr>
        <w:tblW w:w="10138" w:type="dxa"/>
        <w:jc w:val="left"/>
        <w:tblInd w:w="-7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638"/>
        <w:gridCol w:w="6950"/>
      </w:tblGrid>
      <w:tr>
        <w:trPr/>
        <w:tc>
          <w:tcPr>
            <w:tcW w:w="1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oolkit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nalysis function</w:t>
            </w:r>
          </w:p>
        </w:tc>
        <w:tc>
          <w:tcPr>
            <w:tcW w:w="6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sources and R packages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ExpToolkit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verview</w:t>
            </w:r>
          </w:p>
        </w:tc>
        <w:tc>
          <w:tcPr>
            <w:tcW w:w="6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factoextra v1.0.7, FactoMine v1.08, ggplot2 v3.3.5, pheatmap v1.0.12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Exp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jsonlite v1.7.2, limma v3.58.1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iolin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plyr v1.0.7,  easyGgplot2 v1.0.0.9000, EnvStats v2.8.1, ggplot2 v3.3.5, ggpubr v0.4.0, reshape2 v1.4.4, usethis v2.2.2 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xplotFace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gplot2 v3.3.5, ggpubr v0.4.0, gridExtra v2.3, reshape2 v1.4.4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xplotUnface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BoxplotFacet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olcano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gplot2 v3.3.5, limma v3.58.1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atmap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gplot2 v3.3.5, jsonlite v1.7.2, pheatmap v1.0.12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GO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O databa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usterProfiler v3.18.1, colorspace v2.1-0, DOSE v3.28.0, dplyr v1.0.7, enrichplot v1.22.0, ggplot2 v3.3.5, GOplot v1.0.2, jsonlite v1.7.2, limma v3.58.1, orgDbs (like org.Hs.eg.db v3.16.0), stringr v1.4.0, tidyverse v1.3.1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GO-GSEA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GO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KEGG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EGG pathway databa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lusterProfiler v3.18.1, colorspace v2.1-0, DOSE v3.28.0, dplyr v1.0.7, enrichplot v1.22.0, ggplot2 v3.3.5, GOplot v1.0.2, jsonlite v1.7.2, limma v3.58.1, orgDbs (like org.Hs.eg.db v3.16.0), stringr v1.4.0, tidyverse v1.3.1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ffKEGG-GSEA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KEGG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Tree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GO</w:t>
            </w:r>
          </w:p>
        </w:tc>
      </w:tr>
      <w:tr>
        <w:trPr>
          <w:trHeight w:val="4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thview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KEGG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ExpToolki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Exp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jsonlite v1.7.2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airedCorr 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gplot2 v3.3.5, ggpubr v0.4.0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pairedCorr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gplot2 v3.3.5, ggpubr v0.4.0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plot v0.89, dplyr v1.0.7, ggplot2 v3.3.5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rcos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irclize v0.4.15, corrplot v0.89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tworkPlot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graph v1.5.1, reshape2 v1.4.4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GO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GO</w:t>
            </w:r>
          </w:p>
        </w:tc>
      </w:tr>
      <w:tr>
        <w:trPr>
          <w:trHeight w:val="78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rrKEGG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KEGG</w:t>
            </w:r>
          </w:p>
        </w:tc>
      </w:tr>
      <w:tr>
        <w:trPr>
          <w:trHeight w:val="104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GCNAToolki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GCNA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usterProfiler v3.18.1, dplyr v1.0.7, ggplot2 v3.3.5, jsonlite v1.7.2, scatterplot3d v 0.3-41, stringr v1.4.0, WGCNA v 1.70-3</w:t>
            </w:r>
          </w:p>
        </w:tc>
      </w:tr>
      <w:tr>
        <w:trPr>
          <w:trHeight w:val="104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GCNA GO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GO</w:t>
            </w:r>
          </w:p>
        </w:tc>
      </w:tr>
      <w:tr>
        <w:trPr>
          <w:trHeight w:val="104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GCNA KEGG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Same to the analysis function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iffKEGG</w:t>
            </w:r>
          </w:p>
        </w:tc>
      </w:tr>
      <w:tr>
        <w:trPr>
          <w:trHeight w:val="234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atureSelectToolkit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X Regression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survival v3.2-11, survminer v0.4.9, tidyr v1.3.0</w:t>
            </w:r>
          </w:p>
        </w:tc>
      </w:tr>
      <w:tr>
        <w:trPr>
          <w:trHeight w:val="234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rvival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survival v3.2-11, survminer v0.4.9, tidyr v1.3.0, TSHRC v0.1.6</w:t>
            </w:r>
          </w:p>
        </w:tc>
      </w:tr>
      <w:tr>
        <w:trPr>
          <w:trHeight w:val="234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ASSO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plyr v1.0.7, glmnet v4.1-3, foreign v0.8-81, jsonlite v1.7.2,</w:t>
            </w:r>
          </w:p>
        </w:tc>
      </w:tr>
      <w:tr>
        <w:trPr>
          <w:trHeight w:val="234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CCurve</w:t>
            </w:r>
          </w:p>
        </w:tc>
        <w:tc>
          <w:tcPr>
            <w:tcW w:w="6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pubr v0.4.0, plotROC v2.2.1, randomcoloR v1.1.0.1, RColorBrewer v1.1-3, ROCR v1.0-11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idyverse v1.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代码"/>
    <w:basedOn w:val="Style13"/>
    <w:qFormat/>
    <w:rPr>
      <w:rFonts w:ascii="Courier New" w:hAnsi="Courier New" w:cs="Courier New"/>
      <w:sz w:val="20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3:42:00Z</dcterms:created>
  <dc:creator>莫晶</dc:creator>
  <dc:description/>
  <dc:language>en-US</dc:language>
  <cp:lastModifiedBy>张文亮-精准医学</cp:lastModifiedBy>
  <dcterms:modified xsi:type="dcterms:W3CDTF">2024-04-10T01:58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D4E2B51F6C4C678A2037C9DFEBF6BD</vt:lpwstr>
  </property>
  <property fmtid="{D5CDD505-2E9C-101B-9397-08002B2CF9AE}" pid="3" name="KSOProductBuildVer">
    <vt:lpwstr>2052-12.1.0.16388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